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FAA" w:rsidRPr="000365F0" w:rsidRDefault="00D67BC6" w:rsidP="00911FAA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 w:rsidR="00911FAA" w:rsidRPr="000365F0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tbl>
      <w:tblPr>
        <w:tblStyle w:val="PlainTable21"/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440"/>
        <w:gridCol w:w="6347"/>
      </w:tblGrid>
      <w:tr w:rsidR="00911FAA" w:rsidRPr="000365F0" w:rsidTr="00257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Nomenclature</w:t>
            </w:r>
            <w:r w:rsidRPr="000365F0" w:rsidDel="0002072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bottom w:val="none" w:sz="0" w:space="0" w:color="auto"/>
            </w:tcBorders>
          </w:tcPr>
          <w:p w:rsidR="00911FAA" w:rsidRPr="000365F0" w:rsidRDefault="00911FAA" w:rsidP="00257A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7" w:type="dxa"/>
            <w:tcBorders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ype of parameter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noWrap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10z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72D7">
              <w:rPr>
                <w:rFonts w:asciiTheme="majorBidi" w:hAnsiTheme="majorBidi" w:cstheme="majorBidi"/>
                <w:noProof/>
                <w:sz w:val="24"/>
                <w:szCs w:val="24"/>
              </w:rPr>
              <w:t>ten-point</w:t>
            </w: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height of the surfac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5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five-point</w:t>
            </w: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pit height of the surface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noWrap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Height Parameters</w:t>
            </w:r>
          </w:p>
        </w:tc>
        <w:tc>
          <w:tcPr>
            <w:tcW w:w="1440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q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root mean square height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sk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skewness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ku</w:t>
            </w:r>
          </w:p>
        </w:tc>
        <w:tc>
          <w:tcPr>
            <w:tcW w:w="6347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kurtosis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maximum peak height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v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µm)</w:t>
            </w:r>
          </w:p>
        </w:tc>
        <w:tc>
          <w:tcPr>
            <w:tcW w:w="6347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maximum pit depth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z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72D7">
              <w:rPr>
                <w:rFonts w:asciiTheme="majorBidi" w:hAnsiTheme="majorBidi" w:cstheme="majorBidi"/>
                <w:noProof/>
                <w:sz w:val="24"/>
                <w:szCs w:val="24"/>
              </w:rPr>
              <w:t>maximum</w:t>
            </w: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height of the surface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a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6347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arithmetic </w:t>
            </w: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mean of the absolute of the ordinate values within a defined area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Functional Parameter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mr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%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areal material ratio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mc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noWrap/>
            <w:hideMark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inverse areal material ratio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xp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noProof/>
                <w:sz w:val="24"/>
                <w:szCs w:val="24"/>
              </w:rPr>
              <w:t>peak extreme height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patial Parameters</w:t>
            </w: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al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autocorrelation length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tr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texture aspect ratio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td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°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texture direction of the scale-limited surfac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unctional Parameters (Volume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  <w:vertAlign w:val="subscript"/>
              </w:rPr>
              <w:t>m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material volume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v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void volum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p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peak material volume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c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core material volum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vc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core void volume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vv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mm³/mm²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dale void volum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unctional Parameters (Stratified surfaces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k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core height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k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reduced peak height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proofErr w:type="spellStart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vk</w:t>
            </w:r>
            <w:proofErr w:type="spellEnd"/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>reduced dale height</w:t>
            </w:r>
          </w:p>
        </w:tc>
      </w:tr>
      <w:tr w:rsidR="00911FAA" w:rsidRPr="000365F0" w:rsidTr="00257A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r1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6347" w:type="dxa"/>
            <w:noWrap/>
          </w:tcPr>
          <w:p w:rsidR="00911FAA" w:rsidRPr="000365F0" w:rsidRDefault="00911FAA" w:rsidP="00257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(peaks) </w:t>
            </w:r>
            <w:r w:rsidRPr="007172D7">
              <w:rPr>
                <w:rFonts w:asciiTheme="majorBidi" w:hAnsiTheme="majorBidi" w:cstheme="majorBidi"/>
                <w:noProof/>
                <w:sz w:val="24"/>
                <w:szCs w:val="24"/>
              </w:rPr>
              <w:t>ratio</w:t>
            </w: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 of the area of the material at the intersection line</w:t>
            </w:r>
          </w:p>
        </w:tc>
      </w:tr>
      <w:tr w:rsidR="00911FAA" w:rsidRPr="000365F0" w:rsidTr="0025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911FAA" w:rsidRPr="000365F0" w:rsidRDefault="00911FAA" w:rsidP="00257A79">
            <w:pPr>
              <w:ind w:right="-13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r2</w:t>
            </w:r>
            <w:r w:rsidRPr="000365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6347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11FAA" w:rsidRPr="000365F0" w:rsidRDefault="00911FAA" w:rsidP="00257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(dales) </w:t>
            </w:r>
            <w:r w:rsidRPr="007172D7">
              <w:rPr>
                <w:rFonts w:asciiTheme="majorBidi" w:hAnsiTheme="majorBidi" w:cstheme="majorBidi"/>
                <w:noProof/>
                <w:sz w:val="24"/>
                <w:szCs w:val="24"/>
              </w:rPr>
              <w:t>ratio</w:t>
            </w:r>
            <w:r w:rsidRPr="000365F0">
              <w:rPr>
                <w:rFonts w:asciiTheme="majorBidi" w:hAnsiTheme="majorBidi" w:cstheme="majorBidi"/>
                <w:sz w:val="24"/>
                <w:szCs w:val="24"/>
              </w:rPr>
              <w:t xml:space="preserve"> of the area of the material at the intersection line</w:t>
            </w:r>
          </w:p>
        </w:tc>
      </w:tr>
    </w:tbl>
    <w:p w:rsidR="00911FAA" w:rsidRPr="000365F0" w:rsidRDefault="00911FAA" w:rsidP="00911FAA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</w:p>
    <w:p w:rsidR="0028140D" w:rsidRDefault="0028140D"/>
    <w:sectPr w:rsidR="0028140D" w:rsidSect="00973DCE">
      <w:footerReference w:type="default" r:id="rId6"/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0637" w:rsidRDefault="001C0637">
      <w:pPr>
        <w:spacing w:after="0" w:line="240" w:lineRule="auto"/>
      </w:pPr>
      <w:r>
        <w:separator/>
      </w:r>
    </w:p>
  </w:endnote>
  <w:endnote w:type="continuationSeparator" w:id="0">
    <w:p w:rsidR="001C0637" w:rsidRDefault="001C0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</w:rPr>
      <w:id w:val="1439021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0E12" w:rsidRPr="00205B3B" w:rsidRDefault="00911FAA">
        <w:pPr>
          <w:pStyle w:val="Footer"/>
          <w:jc w:val="right"/>
          <w:rPr>
            <w:rFonts w:asciiTheme="majorBidi" w:hAnsiTheme="majorBidi" w:cstheme="majorBidi"/>
          </w:rPr>
        </w:pPr>
        <w:r w:rsidRPr="00205B3B">
          <w:rPr>
            <w:rFonts w:asciiTheme="majorBidi" w:hAnsiTheme="majorBidi" w:cstheme="majorBidi"/>
          </w:rPr>
          <w:fldChar w:fldCharType="begin"/>
        </w:r>
        <w:r w:rsidRPr="00205B3B">
          <w:rPr>
            <w:rFonts w:asciiTheme="majorBidi" w:hAnsiTheme="majorBidi" w:cstheme="majorBidi"/>
          </w:rPr>
          <w:instrText xml:space="preserve"> PAGE   \* MERGEFORMAT </w:instrText>
        </w:r>
        <w:r w:rsidRPr="00205B3B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34</w:t>
        </w:r>
        <w:r w:rsidRPr="00205B3B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380E12" w:rsidRDefault="001C0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0637" w:rsidRDefault="001C0637">
      <w:pPr>
        <w:spacing w:after="0" w:line="240" w:lineRule="auto"/>
      </w:pPr>
      <w:r>
        <w:separator/>
      </w:r>
    </w:p>
  </w:footnote>
  <w:footnote w:type="continuationSeparator" w:id="0">
    <w:p w:rsidR="001C0637" w:rsidRDefault="001C06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1tDSxNLIwNDMwMzJV0lEKTi0uzszPAykwrAUAISpXaCwAAAA="/>
  </w:docVars>
  <w:rsids>
    <w:rsidRoot w:val="00911FAA"/>
    <w:rsid w:val="001C0637"/>
    <w:rsid w:val="0028140D"/>
    <w:rsid w:val="00911FAA"/>
    <w:rsid w:val="00D6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C4C7"/>
  <w15:chartTrackingRefBased/>
  <w15:docId w15:val="{6757FF3F-5593-4D69-80B8-482ECE65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11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11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hoshkhoo</dc:creator>
  <cp:keywords/>
  <dc:description/>
  <cp:lastModifiedBy>Ali Khoshkhoo</cp:lastModifiedBy>
  <cp:revision>2</cp:revision>
  <dcterms:created xsi:type="dcterms:W3CDTF">2019-01-17T21:34:00Z</dcterms:created>
  <dcterms:modified xsi:type="dcterms:W3CDTF">2019-06-20T15:51:00Z</dcterms:modified>
</cp:coreProperties>
</file>